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0A7" w:rsidRDefault="003B369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 The primers used in the current paper.</w:t>
      </w:r>
    </w:p>
    <w:tbl>
      <w:tblPr>
        <w:tblStyle w:val="a5"/>
        <w:tblW w:w="14885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087"/>
        <w:gridCol w:w="3671"/>
      </w:tblGrid>
      <w:tr w:rsidR="000550A7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9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gonucleotide sequence</w:t>
            </w:r>
          </w:p>
        </w:tc>
        <w:tc>
          <w:tcPr>
            <w:tcW w:w="36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ole</w:t>
            </w:r>
          </w:p>
        </w:tc>
      </w:tr>
      <w:tr w:rsidR="000550A7">
        <w:tc>
          <w:tcPr>
            <w:tcW w:w="2127" w:type="dxa"/>
            <w:tcBorders>
              <w:top w:val="single" w:sz="8" w:space="0" w:color="auto"/>
            </w:tcBorders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9087" w:type="dxa"/>
            <w:tcBorders>
              <w:top w:val="single" w:sz="8" w:space="0" w:color="auto"/>
            </w:tcBorders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TCGGCACCTGCTCC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tcBorders>
              <w:top w:val="single" w:sz="8" w:space="0" w:color="auto"/>
            </w:tcBorders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f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</w:tc>
      </w:tr>
      <w:tr w:rsidR="000550A7">
        <w:tc>
          <w:tcPr>
            <w:tcW w:w="212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CTAGCCGTATGCCTC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P1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CATTCCACCATTATTTACGA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E</w:t>
            </w: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P2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ATTGGCGTGGAACAAG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T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CCAGTGAGCAGAGTGACGAGGACTCGAGCTCAAGCTTTTTTTTTTTTTTTTT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0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CCAGTGAGCAGAGTGACG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GAGGACTCGAGCTCAAGC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P1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bookmarkStart w:id="1" w:name="OLE_LINK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TTGTTCCACGCCAATCTTA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E</w:t>
            </w:r>
          </w:p>
        </w:tc>
      </w:tr>
      <w:tr w:rsidR="000550A7">
        <w:tc>
          <w:tcPr>
            <w:tcW w:w="212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GACTCGTAAATAATGG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bTTG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ATAATTCAACCCAGGA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leng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lification</w:t>
            </w: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bTTG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GACTTTGAGCAACTGCA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550A7">
        <w:trPr>
          <w:trHeight w:val="840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bTT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       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GGGTACCC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ATAATTCAACCCAGGAA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nstruc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AMBIA13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LbTTG1 vectors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es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pn</w:t>
            </w:r>
            <w:proofErr w:type="spellEnd"/>
            <w:r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m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Ⅰ</w:t>
            </w:r>
          </w:p>
        </w:tc>
      </w:tr>
      <w:tr w:rsidR="000550A7">
        <w:trPr>
          <w:trHeight w:val="837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      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CGGATCCG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TTTGAGCAACTGCAA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bTTG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ATACACAGGCTCT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al-time PCR in different developmental stages and Arabidopsis overexpression lines</w:t>
            </w: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bTTG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CAATACCAATCCA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ubu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TGAGTGAGCAGTT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ubu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AACCAGCCACACCTT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actin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S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AACATTGTGCTCAGTGG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GACCTTAATCTTCATGCT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FDE9D9" w:themeFill="accent6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A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       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CTCTTG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ATAATTCAACCCAGGAA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FDE9D9" w:themeFill="accent6" w:themeFillTint="33"/>
            <w:vAlign w:val="center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nstruc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35S: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bTTG1</w:t>
            </w:r>
          </w:p>
        </w:tc>
      </w:tr>
      <w:tr w:rsidR="000550A7">
        <w:tc>
          <w:tcPr>
            <w:tcW w:w="2127" w:type="dxa"/>
            <w:shd w:val="clear" w:color="auto" w:fill="FDE9D9" w:themeFill="accent6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A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CAGATCTACCAT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TTTGAGCAACTGCAA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       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ATTGGCGTGGAACAAG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0550A7" w:rsidRDefault="003B369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ification of Arabidopsis overexpression lines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C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5S::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5S::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LbTTG1</w:t>
            </w:r>
          </w:p>
        </w:tc>
      </w:tr>
      <w:tr w:rsidR="000550A7">
        <w:tc>
          <w:tcPr>
            <w:tcW w:w="2127" w:type="dxa"/>
            <w:shd w:val="clear" w:color="auto" w:fill="DAEEF3" w:themeFill="accent5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      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0550A7" w:rsidRDefault="003B369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GATTTCACGGGTTGGGGT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0550A7" w:rsidRDefault="000550A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95" w:rsidRPr="00627A95" w:rsidTr="009671E4">
        <w:trPr>
          <w:trHeight w:val="840"/>
        </w:trPr>
        <w:tc>
          <w:tcPr>
            <w:tcW w:w="2127" w:type="dxa"/>
            <w:shd w:val="clear" w:color="auto" w:fill="FDE9D9" w:themeFill="accent6" w:themeFillTint="33"/>
          </w:tcPr>
          <w:p w:rsidR="009671E4" w:rsidRPr="00627A95" w:rsidRDefault="00DF2DC4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627A95">
              <w:rPr>
                <w:rFonts w:ascii="Times New Roman" w:hAnsi="Times New Roman" w:cs="Times New Roman"/>
                <w:i/>
                <w:color w:val="0000FF"/>
                <w:sz w:val="24"/>
                <w:szCs w:val="24"/>
              </w:rPr>
              <w:t>LbTTG1</w:t>
            </w:r>
            <w:r w:rsidRPr="00627A95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P-S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9671E4" w:rsidRPr="00627A95" w:rsidRDefault="000F3E18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627A95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627A95">
              <w:rPr>
                <w:rFonts w:ascii="Times New Roman" w:hAnsi="Times New Roman" w:cs="Calibri"/>
                <w:color w:val="0000FF"/>
                <w:sz w:val="24"/>
                <w:szCs w:val="24"/>
              </w:rPr>
              <w:t>TTCT</w:t>
            </w:r>
            <w:bookmarkStart w:id="2" w:name="_GoBack"/>
            <w:bookmarkEnd w:id="2"/>
            <w:r w:rsidRPr="00627A95">
              <w:rPr>
                <w:rFonts w:ascii="Times New Roman" w:hAnsi="Times New Roman" w:cs="Calibri"/>
                <w:color w:val="0000FF"/>
                <w:sz w:val="24"/>
                <w:szCs w:val="24"/>
              </w:rPr>
              <w:t>CCCCTACGCCCTCT</w:t>
            </w:r>
            <w:r w:rsidRPr="00627A95">
              <w:rPr>
                <w:rFonts w:ascii="Times New Roman" w:hAnsi="Times New Roman" w:cs="Calibri" w:hint="eastAsia"/>
                <w:color w:val="0000FF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FDE9D9" w:themeFill="accent6" w:themeFillTint="33"/>
            <w:vAlign w:val="center"/>
          </w:tcPr>
          <w:p w:rsidR="009671E4" w:rsidRPr="00627A95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627A95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</w:t>
            </w:r>
            <w:r w:rsidRPr="00627A95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robe synthesis of </w:t>
            </w:r>
            <w:r w:rsidRPr="00627A95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</w:t>
            </w:r>
            <w:r w:rsidRPr="00627A95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outhern blot</w:t>
            </w:r>
            <w:r w:rsidR="00114CA9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t</w:t>
            </w:r>
            <w:r w:rsidRPr="00627A95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ing</w:t>
            </w:r>
          </w:p>
        </w:tc>
      </w:tr>
      <w:tr w:rsidR="00627A95" w:rsidRPr="00627A95" w:rsidTr="009671E4">
        <w:trPr>
          <w:trHeight w:val="906"/>
        </w:trPr>
        <w:tc>
          <w:tcPr>
            <w:tcW w:w="2127" w:type="dxa"/>
            <w:shd w:val="clear" w:color="auto" w:fill="FDE9D9" w:themeFill="accent6" w:themeFillTint="33"/>
          </w:tcPr>
          <w:p w:rsidR="009671E4" w:rsidRPr="00627A95" w:rsidRDefault="00DF2DC4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627A95">
              <w:rPr>
                <w:rFonts w:ascii="Times New Roman" w:hAnsi="Times New Roman" w:cs="Times New Roman"/>
                <w:i/>
                <w:color w:val="0000FF"/>
                <w:sz w:val="24"/>
                <w:szCs w:val="24"/>
              </w:rPr>
              <w:t>LbTTG1</w:t>
            </w:r>
            <w:r w:rsidRPr="00627A95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P-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9671E4" w:rsidRPr="00627A95" w:rsidRDefault="000F3E18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627A95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627A95">
              <w:rPr>
                <w:rFonts w:ascii="Times New Roman" w:hAnsi="Times New Roman" w:cs="Calibri"/>
                <w:color w:val="0000FF"/>
                <w:sz w:val="24"/>
                <w:szCs w:val="24"/>
              </w:rPr>
              <w:t>CACGCAATCGCATTCACA</w:t>
            </w:r>
            <w:r w:rsidRPr="00627A95">
              <w:rPr>
                <w:rFonts w:ascii="Times New Roman" w:hAnsi="Times New Roman" w:cs="Calibri" w:hint="eastAsia"/>
                <w:color w:val="0000FF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9671E4" w:rsidRPr="00627A95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9671E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TGAGAAGTCTGT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9671E4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qPC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verification</w:t>
            </w:r>
            <w:r>
              <w:rPr>
                <w:rFonts w:ascii="Times New Roman" w:hAnsi="Times New Roman" w:cs="Times New Roman"/>
                <w:sz w:val="24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richom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formation genes in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5S::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5S::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LbTTG1</w:t>
            </w:r>
          </w:p>
        </w:tc>
      </w:tr>
      <w:tr w:rsidR="009671E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GTAGAATGTTCCTT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G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TCTTCTTGTCAT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G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ATTAGTAGTTGCCA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GL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TAGATGTGCTTGGA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GL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GATTGAACCGAATGAG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EGL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CTTCTGGTCTGTC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EGL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CGTCTTCCTTGTC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AtCP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GAAGAGGTGAGTA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AtCP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AGTTTATACATCCGAG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F23FF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AtTR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CTTCTTCTTGTTCGCTC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>
        <w:tc>
          <w:tcPr>
            <w:tcW w:w="2127" w:type="dxa"/>
            <w:shd w:val="clear" w:color="auto" w:fill="DAEEF3" w:themeFill="accent5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AtTR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9671E4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GTCAGTGTTATCCATT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9671E4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1E4" w:rsidTr="006D6530">
        <w:tc>
          <w:tcPr>
            <w:tcW w:w="2127" w:type="dxa"/>
            <w:shd w:val="clear" w:color="auto" w:fill="FDE9D9" w:themeFill="accent6" w:themeFillTint="33"/>
            <w:vAlign w:val="center"/>
          </w:tcPr>
          <w:p w:rsidR="009671E4" w:rsidRDefault="009671E4" w:rsidP="00F23FF4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r>
              <w:rPr>
                <w:rFonts w:ascii="Times New Roman" w:hAnsi="Times New Roman" w:cs="Times New Roman"/>
                <w:i/>
                <w:sz w:val="24"/>
              </w:rPr>
              <w:t>SOS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ATCATCCTCACAATGGCTCT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FDE9D9" w:themeFill="accent6" w:themeFillTint="33"/>
            <w:vAlign w:val="center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er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richom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mation genes in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5S::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TT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5S::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TTG1</w:t>
            </w:r>
          </w:p>
        </w:tc>
      </w:tr>
      <w:tr w:rsidR="009671E4" w:rsidTr="006D6530">
        <w:tc>
          <w:tcPr>
            <w:tcW w:w="2127" w:type="dxa"/>
            <w:shd w:val="clear" w:color="auto" w:fill="FDE9D9" w:themeFill="accent6" w:themeFillTint="33"/>
            <w:vAlign w:val="center"/>
          </w:tcPr>
          <w:p w:rsidR="009671E4" w:rsidRDefault="009671E4" w:rsidP="00F23FF4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r>
              <w:rPr>
                <w:rFonts w:ascii="Times New Roman" w:hAnsi="Times New Roman" w:cs="Times New Roman"/>
                <w:i/>
                <w:sz w:val="24"/>
              </w:rPr>
              <w:t>SOS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9671E4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TCATCAAGCATCTCCCAG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9671E4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530" w:rsidRPr="00C43530" w:rsidTr="006D6530">
        <w:tc>
          <w:tcPr>
            <w:tcW w:w="2127" w:type="dxa"/>
            <w:shd w:val="clear" w:color="auto" w:fill="FDE9D9" w:themeFill="accent6" w:themeFillTint="33"/>
            <w:vAlign w:val="center"/>
          </w:tcPr>
          <w:p w:rsidR="009671E4" w:rsidRPr="00C43530" w:rsidRDefault="009671E4" w:rsidP="00F23FF4">
            <w:pPr>
              <w:rPr>
                <w:rFonts w:ascii="Times New Roman" w:hAnsi="Times New Roman" w:cs="Times New Roman"/>
                <w:i/>
                <w:color w:val="0000FF"/>
                <w:sz w:val="24"/>
              </w:rPr>
            </w:pP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At</w:t>
            </w:r>
            <w:r w:rsidRPr="00C43530">
              <w:rPr>
                <w:rFonts w:ascii="Times New Roman" w:hAnsi="Times New Roman" w:cs="Times New Roman"/>
                <w:i/>
                <w:color w:val="0000FF"/>
                <w:sz w:val="24"/>
              </w:rPr>
              <w:t>SOS</w:t>
            </w: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2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9671E4" w:rsidRPr="00C43530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GAACTCCGAACTATGTAG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9671E4" w:rsidRPr="00C43530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43530" w:rsidRPr="00C43530" w:rsidTr="00C43530">
        <w:trPr>
          <w:trHeight w:val="544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9671E4" w:rsidRPr="00C43530" w:rsidRDefault="009671E4" w:rsidP="00F23FF4">
            <w:pPr>
              <w:rPr>
                <w:rFonts w:ascii="Times New Roman" w:hAnsi="Times New Roman" w:cs="Times New Roman"/>
                <w:i/>
                <w:color w:val="0000FF"/>
                <w:sz w:val="24"/>
              </w:rPr>
            </w:pP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At</w:t>
            </w:r>
            <w:r w:rsidRPr="00C43530">
              <w:rPr>
                <w:rFonts w:ascii="Times New Roman" w:hAnsi="Times New Roman" w:cs="Times New Roman"/>
                <w:i/>
                <w:color w:val="0000FF"/>
                <w:sz w:val="24"/>
              </w:rPr>
              <w:t>SOS</w:t>
            </w: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2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9671E4" w:rsidRPr="00C43530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ATCCAGCCAATATAACG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9671E4" w:rsidRPr="00C43530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43530" w:rsidRPr="00C43530" w:rsidTr="00C43530">
        <w:trPr>
          <w:trHeight w:val="766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9671E4" w:rsidRPr="00C43530" w:rsidRDefault="009671E4" w:rsidP="00F23FF4">
            <w:pPr>
              <w:rPr>
                <w:rFonts w:ascii="Times New Roman" w:hAnsi="Times New Roman" w:cs="Times New Roman"/>
                <w:i/>
                <w:color w:val="0000FF"/>
                <w:sz w:val="24"/>
              </w:rPr>
            </w:pP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At</w:t>
            </w:r>
            <w:r w:rsidRPr="00C43530">
              <w:rPr>
                <w:rFonts w:ascii="Times New Roman" w:hAnsi="Times New Roman" w:cs="Times New Roman"/>
                <w:i/>
                <w:color w:val="0000FF"/>
                <w:sz w:val="24"/>
              </w:rPr>
              <w:t>SOS</w:t>
            </w: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3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9671E4" w:rsidRPr="00C43530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GAGGAAGATAGAGATGTAAGC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9671E4" w:rsidRPr="00C43530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43530" w:rsidRPr="00C43530" w:rsidTr="00C43530">
        <w:trPr>
          <w:trHeight w:val="704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9671E4" w:rsidRPr="00C43530" w:rsidRDefault="009671E4" w:rsidP="00F23FF4">
            <w:pPr>
              <w:rPr>
                <w:rFonts w:ascii="Times New Roman" w:hAnsi="Times New Roman" w:cs="Times New Roman"/>
                <w:i/>
                <w:color w:val="0000FF"/>
                <w:sz w:val="24"/>
              </w:rPr>
            </w:pP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At</w:t>
            </w:r>
            <w:r w:rsidRPr="00C43530">
              <w:rPr>
                <w:rFonts w:ascii="Times New Roman" w:hAnsi="Times New Roman" w:cs="Times New Roman"/>
                <w:i/>
                <w:color w:val="0000FF"/>
                <w:sz w:val="24"/>
              </w:rPr>
              <w:t>SOS</w:t>
            </w: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3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9671E4" w:rsidRPr="00C43530" w:rsidRDefault="009671E4" w:rsidP="00F23FF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TTATGTATGTGAGATGGAGAGT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9671E4" w:rsidRPr="00C43530" w:rsidRDefault="009671E4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43530" w:rsidRPr="00C43530" w:rsidTr="00C43530">
        <w:trPr>
          <w:trHeight w:val="797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C43530" w:rsidRDefault="00C43530" w:rsidP="00F23FF4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tP5CS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C43530" w:rsidRDefault="00C43530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GATGAGATTACATT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C43530" w:rsidRPr="00C43530" w:rsidRDefault="00C43530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43530" w:rsidRPr="00C43530" w:rsidTr="00C43530">
        <w:trPr>
          <w:trHeight w:val="735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C43530" w:rsidRDefault="00C43530" w:rsidP="00F23FF4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tP5CS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C43530" w:rsidRDefault="00C43530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TATGATGACAGGA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C43530" w:rsidRPr="00C43530" w:rsidRDefault="00C43530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43530" w:rsidRPr="00C43530" w:rsidTr="006D6530">
        <w:tc>
          <w:tcPr>
            <w:tcW w:w="2127" w:type="dxa"/>
            <w:shd w:val="clear" w:color="auto" w:fill="FDE9D9" w:themeFill="accent6" w:themeFillTint="33"/>
            <w:vAlign w:val="center"/>
          </w:tcPr>
          <w:p w:rsidR="00C43530" w:rsidRPr="00C43530" w:rsidRDefault="00C43530" w:rsidP="00C43530">
            <w:pPr>
              <w:rPr>
                <w:rFonts w:ascii="Times New Roman" w:hAnsi="Times New Roman" w:cs="Times New Roman"/>
                <w:i/>
                <w:color w:val="0000FF"/>
                <w:sz w:val="24"/>
              </w:rPr>
            </w:pPr>
            <w:r w:rsidRPr="00C43530">
              <w:rPr>
                <w:rFonts w:ascii="Times New Roman" w:hAnsi="Times New Roman" w:cs="Times New Roman"/>
                <w:i/>
                <w:color w:val="0000FF"/>
                <w:sz w:val="24"/>
              </w:rPr>
              <w:t>AtP5CS</w:t>
            </w: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2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C43530" w:rsidRPr="00C43530" w:rsidRDefault="00C43530" w:rsidP="001A22EA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GGCTTACTATGAGACTATGT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C43530" w:rsidRPr="00C43530" w:rsidRDefault="00C43530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43530" w:rsidRPr="00C43530" w:rsidTr="00C43530">
        <w:trPr>
          <w:trHeight w:val="483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C43530" w:rsidRPr="00C43530" w:rsidRDefault="00C43530" w:rsidP="00C43530">
            <w:pPr>
              <w:rPr>
                <w:rFonts w:ascii="Times New Roman" w:hAnsi="Times New Roman" w:cs="Times New Roman"/>
                <w:i/>
                <w:color w:val="0000FF"/>
                <w:sz w:val="24"/>
              </w:rPr>
            </w:pPr>
            <w:r w:rsidRPr="00C43530">
              <w:rPr>
                <w:rFonts w:ascii="Times New Roman" w:hAnsi="Times New Roman" w:cs="Times New Roman"/>
                <w:i/>
                <w:color w:val="0000FF"/>
                <w:sz w:val="24"/>
              </w:rPr>
              <w:t>AtP5CS</w:t>
            </w:r>
            <w:r w:rsidRPr="00C43530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2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C43530" w:rsidRPr="00C43530" w:rsidRDefault="00C43530" w:rsidP="001A22EA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C4353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CTAAGTTGCTTCCTGAA</w:t>
            </w:r>
            <w:r w:rsidRPr="00C4353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C43530" w:rsidRPr="00C43530" w:rsidRDefault="00C43530">
            <w:pPr>
              <w:widowControl/>
              <w:spacing w:line="48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C43530" w:rsidTr="00C43530">
        <w:trPr>
          <w:trHeight w:val="564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C43530" w:rsidRDefault="00C43530" w:rsidP="00D92FE6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tGSTU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C43530" w:rsidRDefault="00C43530" w:rsidP="00D92FE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CTGAGAAAGAAGAAGTGA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C43530" w:rsidRDefault="00C4353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530" w:rsidTr="006D6530">
        <w:trPr>
          <w:trHeight w:val="735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C43530" w:rsidRDefault="00C43530" w:rsidP="00D92FE6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tGSTU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C43530" w:rsidRDefault="00C43530" w:rsidP="00D92FE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AGAAGATCTCACTCTCTCTG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C43530" w:rsidRDefault="00C4353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530" w:rsidTr="006D6530">
        <w:trPr>
          <w:trHeight w:val="815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C43530" w:rsidRDefault="00C43530" w:rsidP="00F23FF4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r>
              <w:rPr>
                <w:rFonts w:ascii="Times New Roman" w:hAnsi="Times New Roman" w:cs="Times New Roman"/>
                <w:i/>
                <w:sz w:val="24"/>
              </w:rPr>
              <w:t>ARE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C43530" w:rsidRDefault="00C43530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CTCTCTCCGTCTCCTT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C43530" w:rsidRDefault="00C4353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530" w:rsidTr="006D6530">
        <w:trPr>
          <w:trHeight w:val="753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C43530" w:rsidRDefault="00C43530" w:rsidP="00F23FF4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r>
              <w:rPr>
                <w:rFonts w:ascii="Times New Roman" w:hAnsi="Times New Roman" w:cs="Times New Roman"/>
                <w:i/>
                <w:sz w:val="24"/>
              </w:rPr>
              <w:t>ARE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</w:tcPr>
          <w:p w:rsidR="00C43530" w:rsidRDefault="00C43530" w:rsidP="00F23FF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TCTCCTTTGCCTTCTC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C43530" w:rsidRDefault="00C4353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550A7" w:rsidRDefault="003B369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QT, Q0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Q1 was referred to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i&lt;/Author&gt;&lt;Year&gt;2017&lt;/Year&gt;&lt;RecNum&gt;1489&lt;/RecNum&gt;&lt;DisplayText&gt;(Sui et al., 2017)&lt;/DisplayText&gt;&lt;record&gt;&lt;rec-number&gt;1489&lt;/rec-number&gt;&lt;foreign-keys&gt;&lt;key app="EN" db-id="axvrv5zz4ptdx5eeweup5pf2pzpzsxexddfv"&gt;1489&lt;/key&gt;&lt;/foreign-keys&gt;&lt;ref-type name="Journal Article"&gt;17&lt;/ref-type&gt;&lt;contributors&gt;&lt;authors&gt;&lt;author&gt;Sui, Na&lt;/author&gt;&lt;author&gt;Tian, Shanshan&lt;/author&gt;&lt;author&gt;Wang, Wenqing&lt;/author&gt;&lt;author&gt;Wang, Mingjie&lt;/author&gt;&lt;author&gt;Fan, Hai&lt;/author&gt;&lt;/authors&gt;&lt;/contributors&gt;&lt;titles&gt;&lt;title&gt;&lt;style face="normal" font="default" size="100%"&gt;Overexpression of glycerol-3-phosphate acyltransferase from&lt;/style&gt;&lt;style face="italic" font="default" size="100%"&gt; Suaeda salsa&lt;/style&gt;&lt;style face="normal" font="default" size="100%"&gt; improves salt tolerance in Arabidopsis&lt;/style&gt;&lt;/title&gt;&lt;secondary-title&gt;Frontiers in plant science&lt;/secondary-title&gt;&lt;/titles&gt;&lt;periodical&gt;&lt;full-title&gt;Frontiers in Plant Science&lt;/full-title&gt;&lt;/periodical&gt;&lt;pages&gt;1337&lt;/pages&gt;&lt;volume&gt;8&lt;/volume&gt;&lt;dates&gt;&lt;year&gt;2017&lt;/year&gt;&lt;/dates&gt;&lt;isbn&gt;1664-462X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</w:t>
      </w:r>
      <w:hyperlink w:anchor="_ENREF_1" w:tooltip="Sui, 2017 #1489" w:history="1">
        <w:r w:rsidR="00114CA9">
          <w:rPr>
            <w:rFonts w:ascii="Times New Roman" w:hAnsi="Times New Roman" w:cs="Times New Roman"/>
            <w:sz w:val="24"/>
            <w:szCs w:val="24"/>
          </w:rPr>
          <w:t>Sui et al., 2017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550A7" w:rsidRDefault="003B369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d means r</w:t>
      </w:r>
      <w:r>
        <w:rPr>
          <w:rFonts w:ascii="Times New Roman" w:hAnsi="Times New Roman" w:cs="Times New Roman"/>
          <w:sz w:val="24"/>
          <w:szCs w:val="24"/>
        </w:rPr>
        <w:t>estriction sit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part vector sequence for vector fusion.</w:t>
      </w:r>
    </w:p>
    <w:p w:rsidR="000550A7" w:rsidRDefault="003B369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 means </w:t>
      </w:r>
      <w:r>
        <w:rPr>
          <w:rFonts w:ascii="Times New Roman" w:hAnsi="Times New Roman" w:cs="Times New Roman" w:hint="eastAsia"/>
          <w:i/>
          <w:sz w:val="24"/>
          <w:szCs w:val="24"/>
        </w:rPr>
        <w:t>sens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A means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antisen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550A7" w:rsidRDefault="000550A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CA9" w:rsidRPr="00114CA9" w:rsidRDefault="003B3699" w:rsidP="00114CA9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="00114CA9" w:rsidRPr="00114CA9">
        <w:rPr>
          <w:rFonts w:ascii="Calibri" w:hAnsi="Calibri" w:cs="Times New Roman"/>
          <w:b/>
          <w:noProof/>
          <w:sz w:val="20"/>
          <w:szCs w:val="24"/>
        </w:rPr>
        <w:t>Sui, N., Tian, S., Wang, W., Wang, M., and Fan, H.</w:t>
      </w:r>
      <w:r w:rsidR="00114CA9" w:rsidRPr="00114CA9">
        <w:rPr>
          <w:rFonts w:ascii="Calibri" w:hAnsi="Calibri" w:cs="Times New Roman"/>
          <w:noProof/>
          <w:sz w:val="20"/>
          <w:szCs w:val="24"/>
        </w:rPr>
        <w:t xml:space="preserve"> (2017). Overexpression of glycerol-3-phosphate acyltransferase from</w:t>
      </w:r>
      <w:r w:rsidR="00114CA9" w:rsidRPr="00114CA9">
        <w:rPr>
          <w:rFonts w:ascii="Calibri" w:hAnsi="Calibri" w:cs="Times New Roman"/>
          <w:i/>
          <w:noProof/>
          <w:sz w:val="20"/>
          <w:szCs w:val="24"/>
        </w:rPr>
        <w:t xml:space="preserve"> Suaeda salsa</w:t>
      </w:r>
      <w:r w:rsidR="00114CA9" w:rsidRPr="00114CA9">
        <w:rPr>
          <w:rFonts w:ascii="Calibri" w:hAnsi="Calibri" w:cs="Times New Roman"/>
          <w:noProof/>
          <w:sz w:val="20"/>
          <w:szCs w:val="24"/>
        </w:rPr>
        <w:t xml:space="preserve"> improves salt tolerance in Arabidopsis. Frontiers in plant science </w:t>
      </w:r>
      <w:r w:rsidR="00114CA9" w:rsidRPr="00114CA9">
        <w:rPr>
          <w:rFonts w:ascii="Calibri" w:hAnsi="Calibri" w:cs="Times New Roman"/>
          <w:b/>
          <w:noProof/>
          <w:sz w:val="20"/>
          <w:szCs w:val="24"/>
        </w:rPr>
        <w:t xml:space="preserve">8, </w:t>
      </w:r>
      <w:r w:rsidR="00114CA9" w:rsidRPr="00114CA9">
        <w:rPr>
          <w:rFonts w:ascii="Calibri" w:hAnsi="Calibri" w:cs="Times New Roman"/>
          <w:noProof/>
          <w:sz w:val="20"/>
          <w:szCs w:val="24"/>
        </w:rPr>
        <w:t>1337.</w:t>
      </w:r>
      <w:bookmarkEnd w:id="3"/>
    </w:p>
    <w:p w:rsidR="00114CA9" w:rsidRDefault="00114CA9" w:rsidP="00114CA9">
      <w:pPr>
        <w:rPr>
          <w:rFonts w:ascii="Calibri" w:hAnsi="Calibri" w:cs="Times New Roman"/>
          <w:b/>
          <w:noProof/>
          <w:sz w:val="20"/>
          <w:szCs w:val="24"/>
        </w:rPr>
      </w:pPr>
    </w:p>
    <w:p w:rsidR="000550A7" w:rsidRDefault="003B3699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550A7">
      <w:pgSz w:w="16838" w:h="11906" w:orient="landscape"/>
      <w:pgMar w:top="1800" w:right="536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C6F" w:rsidRDefault="00674C6F" w:rsidP="003314B0">
      <w:r>
        <w:separator/>
      </w:r>
    </w:p>
  </w:endnote>
  <w:endnote w:type="continuationSeparator" w:id="0">
    <w:p w:rsidR="00674C6F" w:rsidRDefault="00674C6F" w:rsidP="00331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C6F" w:rsidRDefault="00674C6F" w:rsidP="003314B0">
      <w:r>
        <w:separator/>
      </w:r>
    </w:p>
  </w:footnote>
  <w:footnote w:type="continuationSeparator" w:id="0">
    <w:p w:rsidR="00674C6F" w:rsidRDefault="00674C6F" w:rsidP="00331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vrv5zz4ptdx5eeweup5pf2pzpzsxexddfv&quot;&gt;My EndNote Library new2018-11-21&lt;record-ids&gt;&lt;item&gt;1489&lt;/item&gt;&lt;/record-ids&gt;&lt;/item&gt;&lt;/Libraries&gt;"/>
  </w:docVars>
  <w:rsids>
    <w:rsidRoot w:val="003A7804"/>
    <w:rsid w:val="00001DC5"/>
    <w:rsid w:val="000307B1"/>
    <w:rsid w:val="000550A7"/>
    <w:rsid w:val="00085336"/>
    <w:rsid w:val="00097E44"/>
    <w:rsid w:val="000E7A66"/>
    <w:rsid w:val="000F3E18"/>
    <w:rsid w:val="000F40C9"/>
    <w:rsid w:val="00114CA9"/>
    <w:rsid w:val="001D04C9"/>
    <w:rsid w:val="001D1038"/>
    <w:rsid w:val="00207886"/>
    <w:rsid w:val="002255DE"/>
    <w:rsid w:val="00227C2C"/>
    <w:rsid w:val="002330C4"/>
    <w:rsid w:val="00234CCD"/>
    <w:rsid w:val="00264B82"/>
    <w:rsid w:val="0028140A"/>
    <w:rsid w:val="00292261"/>
    <w:rsid w:val="002A491D"/>
    <w:rsid w:val="002A515C"/>
    <w:rsid w:val="00327DBA"/>
    <w:rsid w:val="003314B0"/>
    <w:rsid w:val="003526D5"/>
    <w:rsid w:val="003A7804"/>
    <w:rsid w:val="003B3699"/>
    <w:rsid w:val="003D16B4"/>
    <w:rsid w:val="00421A3C"/>
    <w:rsid w:val="00425461"/>
    <w:rsid w:val="0047652D"/>
    <w:rsid w:val="0048434C"/>
    <w:rsid w:val="00506F05"/>
    <w:rsid w:val="00526017"/>
    <w:rsid w:val="00527A46"/>
    <w:rsid w:val="00553804"/>
    <w:rsid w:val="005E34FB"/>
    <w:rsid w:val="00627A95"/>
    <w:rsid w:val="00627E83"/>
    <w:rsid w:val="00674C6F"/>
    <w:rsid w:val="00716172"/>
    <w:rsid w:val="007222E5"/>
    <w:rsid w:val="00742A96"/>
    <w:rsid w:val="0078158E"/>
    <w:rsid w:val="007A322A"/>
    <w:rsid w:val="007E7B56"/>
    <w:rsid w:val="00844FBB"/>
    <w:rsid w:val="00871028"/>
    <w:rsid w:val="00874514"/>
    <w:rsid w:val="008958CA"/>
    <w:rsid w:val="008F4D5E"/>
    <w:rsid w:val="0091415E"/>
    <w:rsid w:val="00926E78"/>
    <w:rsid w:val="00936256"/>
    <w:rsid w:val="00943D30"/>
    <w:rsid w:val="009631B7"/>
    <w:rsid w:val="009648FB"/>
    <w:rsid w:val="00965DA0"/>
    <w:rsid w:val="009671E4"/>
    <w:rsid w:val="009678C8"/>
    <w:rsid w:val="009910C8"/>
    <w:rsid w:val="009A6ABE"/>
    <w:rsid w:val="00A93229"/>
    <w:rsid w:val="00AA4281"/>
    <w:rsid w:val="00AC4497"/>
    <w:rsid w:val="00AC548E"/>
    <w:rsid w:val="00AD683A"/>
    <w:rsid w:val="00B00055"/>
    <w:rsid w:val="00B62962"/>
    <w:rsid w:val="00B7477A"/>
    <w:rsid w:val="00B839E1"/>
    <w:rsid w:val="00BB6CB2"/>
    <w:rsid w:val="00C16AA1"/>
    <w:rsid w:val="00C43530"/>
    <w:rsid w:val="00C8376E"/>
    <w:rsid w:val="00CF4CBC"/>
    <w:rsid w:val="00D219B1"/>
    <w:rsid w:val="00D47007"/>
    <w:rsid w:val="00D6558F"/>
    <w:rsid w:val="00D735F9"/>
    <w:rsid w:val="00D872CF"/>
    <w:rsid w:val="00DA09F2"/>
    <w:rsid w:val="00DF2DC4"/>
    <w:rsid w:val="00E01F61"/>
    <w:rsid w:val="00E257FF"/>
    <w:rsid w:val="00E31F79"/>
    <w:rsid w:val="00E90FD1"/>
    <w:rsid w:val="00EA67DA"/>
    <w:rsid w:val="00ED0841"/>
    <w:rsid w:val="00EE1F2C"/>
    <w:rsid w:val="00EF0872"/>
    <w:rsid w:val="00FE5DB4"/>
    <w:rsid w:val="0328085F"/>
    <w:rsid w:val="033509CE"/>
    <w:rsid w:val="1398403F"/>
    <w:rsid w:val="4C655ACF"/>
    <w:rsid w:val="67BC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629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fang</dc:creator>
  <cp:lastModifiedBy>Fang</cp:lastModifiedBy>
  <cp:revision>67</cp:revision>
  <dcterms:created xsi:type="dcterms:W3CDTF">2019-05-09T07:24:00Z</dcterms:created>
  <dcterms:modified xsi:type="dcterms:W3CDTF">2019-10-0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